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8"/>
      </w:tblGrid>
      <w:tr w:rsidR="00824323" w:rsidTr="00A44EEF">
        <w:tc>
          <w:tcPr>
            <w:tcW w:w="13948" w:type="dxa"/>
          </w:tcPr>
          <w:p w:rsidR="00824323" w:rsidRDefault="00824323" w:rsidP="00A44EEF">
            <w:r w:rsidRPr="007427B7">
              <w:t>Table S1. Summary of fMRI acquisition parameters</w:t>
            </w:r>
            <w:r>
              <w:t xml:space="preserve"> (R: acceleration factor of </w:t>
            </w:r>
            <w:proofErr w:type="spellStart"/>
            <w:r>
              <w:rPr>
                <w:rFonts w:hint="eastAsia"/>
              </w:rPr>
              <w:t>iPAT</w:t>
            </w:r>
            <w:proofErr w:type="spellEnd"/>
            <w:r>
              <w:t>; MBF: multiband factor)</w:t>
            </w:r>
            <w:r w:rsidRPr="007427B7">
              <w:t>.</w:t>
            </w:r>
          </w:p>
        </w:tc>
      </w:tr>
      <w:tr w:rsidR="00824323" w:rsidTr="00A44EEF">
        <w:tc>
          <w:tcPr>
            <w:tcW w:w="13948" w:type="dxa"/>
          </w:tcPr>
          <w:p w:rsidR="00824323" w:rsidRDefault="00824323" w:rsidP="00A44EEF">
            <w:pPr>
              <w:widowControl/>
              <w:jc w:val="left"/>
            </w:pP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6E1AF723" wp14:editId="1B87F307">
                  <wp:simplePos x="0" y="0"/>
                  <wp:positionH relativeFrom="column">
                    <wp:posOffset>-68580</wp:posOffset>
                  </wp:positionH>
                  <wp:positionV relativeFrom="page">
                    <wp:posOffset>53487</wp:posOffset>
                  </wp:positionV>
                  <wp:extent cx="8863330" cy="1667510"/>
                  <wp:effectExtent l="0" t="0" r="0" b="8890"/>
                  <wp:wrapTopAndBottom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fMRI参数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63330" cy="1667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5E7EBD" w:rsidRPr="00824323" w:rsidRDefault="005E7EBD">
      <w:bookmarkStart w:id="0" w:name="_GoBack"/>
      <w:bookmarkEnd w:id="0"/>
    </w:p>
    <w:sectPr w:rsidR="005E7EBD" w:rsidRPr="00824323" w:rsidSect="0082432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323"/>
    <w:rsid w:val="005E7EBD"/>
    <w:rsid w:val="0082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B261D1-42E7-422B-8F12-6FDEFB775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4323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43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4</Characters>
  <Application>Microsoft Office Word</Application>
  <DocSecurity>0</DocSecurity>
  <Lines>2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6T12:52:00Z</dcterms:created>
  <dcterms:modified xsi:type="dcterms:W3CDTF">2022-11-16T12:52:00Z</dcterms:modified>
</cp:coreProperties>
</file>